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7CF33" w14:textId="28087548" w:rsidR="002862F2" w:rsidRPr="009E2517" w:rsidRDefault="002862F2" w:rsidP="002862F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E2517">
        <w:rPr>
          <w:rFonts w:ascii="Times New Roman" w:hAnsi="Times New Roman" w:cs="Times New Roman"/>
          <w:sz w:val="24"/>
          <w:szCs w:val="24"/>
        </w:rPr>
        <w:t>SI Table 1. Average midseason foliar nitrogen concentrations for black cherry (</w:t>
      </w:r>
      <w:r w:rsidRPr="009E2517">
        <w:rPr>
          <w:rFonts w:ascii="Times New Roman" w:hAnsi="Times New Roman" w:cs="Times New Roman"/>
          <w:i/>
          <w:iCs/>
          <w:sz w:val="24"/>
          <w:szCs w:val="24"/>
        </w:rPr>
        <w:t>Prunus serotina</w:t>
      </w:r>
      <w:r w:rsidRPr="009E2517">
        <w:rPr>
          <w:rFonts w:ascii="Times New Roman" w:hAnsi="Times New Roman" w:cs="Times New Roman"/>
          <w:sz w:val="24"/>
          <w:szCs w:val="24"/>
        </w:rPr>
        <w:t>), American chestnut (</w:t>
      </w:r>
      <w:r w:rsidRPr="009E2517">
        <w:rPr>
          <w:rFonts w:ascii="Times New Roman" w:hAnsi="Times New Roman" w:cs="Times New Roman"/>
          <w:i/>
          <w:iCs/>
          <w:sz w:val="24"/>
          <w:szCs w:val="24"/>
        </w:rPr>
        <w:t>Castanea dentata</w:t>
      </w:r>
      <w:r w:rsidRPr="009E2517">
        <w:rPr>
          <w:rFonts w:ascii="Times New Roman" w:hAnsi="Times New Roman" w:cs="Times New Roman"/>
          <w:sz w:val="24"/>
          <w:szCs w:val="24"/>
        </w:rPr>
        <w:t>), and northern red oak (</w:t>
      </w:r>
      <w:r w:rsidRPr="009E2517">
        <w:rPr>
          <w:rFonts w:ascii="Times New Roman" w:hAnsi="Times New Roman" w:cs="Times New Roman"/>
          <w:i/>
          <w:iCs/>
          <w:sz w:val="24"/>
          <w:szCs w:val="24"/>
        </w:rPr>
        <w:t>Quercus rubra</w:t>
      </w:r>
      <w:r w:rsidRPr="009E2517">
        <w:rPr>
          <w:rFonts w:ascii="Times New Roman" w:hAnsi="Times New Roman" w:cs="Times New Roman"/>
          <w:sz w:val="24"/>
          <w:szCs w:val="24"/>
        </w:rPr>
        <w:t>) in all combinations of diversity (one, two, and three species combinations) and planting density (one-meter spacing</w:t>
      </w:r>
      <w:r w:rsidR="009E2517" w:rsidRPr="009E2517">
        <w:rPr>
          <w:rFonts w:ascii="Times New Roman" w:hAnsi="Times New Roman" w:cs="Times New Roman"/>
          <w:sz w:val="24"/>
          <w:szCs w:val="24"/>
        </w:rPr>
        <w:t xml:space="preserve"> and</w:t>
      </w:r>
      <w:r w:rsidRPr="009E2517">
        <w:rPr>
          <w:rFonts w:ascii="Times New Roman" w:hAnsi="Times New Roman" w:cs="Times New Roman"/>
          <w:sz w:val="24"/>
          <w:szCs w:val="24"/>
        </w:rPr>
        <w:t xml:space="preserve"> two-meter spacing) used in this study. Values are mean ± </w:t>
      </w:r>
      <w:r w:rsidR="00A443C6">
        <w:rPr>
          <w:rFonts w:ascii="Times New Roman" w:hAnsi="Times New Roman" w:cs="Times New Roman"/>
          <w:sz w:val="24"/>
          <w:szCs w:val="24"/>
        </w:rPr>
        <w:t xml:space="preserve">one </w:t>
      </w:r>
      <w:r w:rsidRPr="009E2517">
        <w:rPr>
          <w:rFonts w:ascii="Times New Roman" w:hAnsi="Times New Roman" w:cs="Times New Roman"/>
          <w:sz w:val="24"/>
          <w:szCs w:val="24"/>
        </w:rPr>
        <w:t xml:space="preserve">standard error. </w:t>
      </w:r>
    </w:p>
    <w:tbl>
      <w:tblPr>
        <w:tblW w:w="8240" w:type="dxa"/>
        <w:jc w:val="center"/>
        <w:tblLook w:val="04A0" w:firstRow="1" w:lastRow="0" w:firstColumn="1" w:lastColumn="0" w:noHBand="0" w:noVBand="1"/>
      </w:tblPr>
      <w:tblGrid>
        <w:gridCol w:w="1150"/>
        <w:gridCol w:w="1520"/>
        <w:gridCol w:w="960"/>
        <w:gridCol w:w="960"/>
        <w:gridCol w:w="960"/>
        <w:gridCol w:w="960"/>
        <w:gridCol w:w="960"/>
        <w:gridCol w:w="960"/>
      </w:tblGrid>
      <w:tr w:rsidR="002862F2" w:rsidRPr="009E2517" w14:paraId="56CE136A" w14:textId="77777777" w:rsidTr="00280EA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C00E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9B7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4840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95CB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EB9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87BF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820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873E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2F2" w:rsidRPr="009E2517" w14:paraId="1D7D97FE" w14:textId="77777777" w:rsidTr="00280EA8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A4B2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1CAD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AF4C9" w14:textId="77777777" w:rsidR="002862F2" w:rsidRPr="009E2517" w:rsidRDefault="002862F2" w:rsidP="009E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versity</w:t>
            </w:r>
          </w:p>
        </w:tc>
      </w:tr>
      <w:tr w:rsidR="002862F2" w:rsidRPr="009E2517" w14:paraId="2A914FB1" w14:textId="77777777" w:rsidTr="00280EA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9DFF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63EB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0CEB7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e speci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73353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wo species mixtur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8BFC3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e species mixtures</w:t>
            </w:r>
          </w:p>
        </w:tc>
      </w:tr>
      <w:tr w:rsidR="002862F2" w:rsidRPr="009E2517" w14:paraId="14D09108" w14:textId="77777777" w:rsidTr="00280EA8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B0774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BD6C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opy 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4DD5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5A00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9489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F9C7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0EFF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4653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m</w:t>
            </w:r>
          </w:p>
        </w:tc>
      </w:tr>
      <w:tr w:rsidR="002862F2" w:rsidRPr="009E2517" w14:paraId="59683B0B" w14:textId="77777777" w:rsidTr="00280EA8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A032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r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722A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pp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5A20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F30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02CE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881B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38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9C70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±0.3</w:t>
            </w:r>
          </w:p>
        </w:tc>
      </w:tr>
      <w:tr w:rsidR="002862F2" w:rsidRPr="009E2517" w14:paraId="2D7E28FD" w14:textId="77777777" w:rsidTr="00280EA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E0458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544C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C784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FFFA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D84F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3B46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A77A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BE5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±0.3</w:t>
            </w:r>
          </w:p>
        </w:tc>
      </w:tr>
      <w:tr w:rsidR="002862F2" w:rsidRPr="009E2517" w14:paraId="1771FCEE" w14:textId="77777777" w:rsidTr="00280EA8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3F9C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estnut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B60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pp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C457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581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1CAB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EEA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D4FA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369D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±0.2</w:t>
            </w:r>
          </w:p>
        </w:tc>
      </w:tr>
      <w:tr w:rsidR="002862F2" w:rsidRPr="009E2517" w14:paraId="276FC36F" w14:textId="77777777" w:rsidTr="00280EA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EC6A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4998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10B5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A3FB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9ED1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81A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A5C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B8B5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±0.2</w:t>
            </w:r>
          </w:p>
        </w:tc>
      </w:tr>
      <w:tr w:rsidR="002862F2" w:rsidRPr="009E2517" w14:paraId="666BF60A" w14:textId="77777777" w:rsidTr="00280EA8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93E56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a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7E2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pp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DD3E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30E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969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22E7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9C6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2D3A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±0.2</w:t>
            </w:r>
          </w:p>
        </w:tc>
      </w:tr>
      <w:tr w:rsidR="002862F2" w:rsidRPr="009E2517" w14:paraId="2EEFAA63" w14:textId="77777777" w:rsidTr="00280EA8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AD405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9D5B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8839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±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B63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±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4F11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±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3F61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±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3DFC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±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CCE7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±0.2</w:t>
            </w:r>
          </w:p>
        </w:tc>
      </w:tr>
    </w:tbl>
    <w:p w14:paraId="3B686418" w14:textId="77777777" w:rsidR="002862F2" w:rsidRPr="009E2517" w:rsidRDefault="002862F2" w:rsidP="002862F2">
      <w:pPr>
        <w:rPr>
          <w:rFonts w:ascii="Times New Roman" w:hAnsi="Times New Roman" w:cs="Times New Roman"/>
          <w:sz w:val="24"/>
          <w:szCs w:val="24"/>
        </w:rPr>
      </w:pPr>
    </w:p>
    <w:p w14:paraId="2ED4B52D" w14:textId="77777777" w:rsidR="002862F2" w:rsidRPr="009E2517" w:rsidRDefault="002862F2" w:rsidP="002862F2">
      <w:pPr>
        <w:rPr>
          <w:rFonts w:ascii="Times New Roman" w:hAnsi="Times New Roman" w:cs="Times New Roman"/>
          <w:sz w:val="24"/>
          <w:szCs w:val="24"/>
        </w:rPr>
        <w:sectPr w:rsidR="002862F2" w:rsidRPr="009E2517" w:rsidSect="00D6634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1374BA0" w14:textId="333C3488" w:rsidR="002862F2" w:rsidRPr="009E2517" w:rsidRDefault="002862F2" w:rsidP="002862F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E2517">
        <w:rPr>
          <w:rFonts w:ascii="Times New Roman" w:hAnsi="Times New Roman" w:cs="Times New Roman"/>
          <w:sz w:val="24"/>
          <w:szCs w:val="24"/>
        </w:rPr>
        <w:lastRenderedPageBreak/>
        <w:t>SI Table 2. Average litter nitrogen concentrations (% DM) for black cherry black cherry (</w:t>
      </w:r>
      <w:r w:rsidRPr="009E2517">
        <w:rPr>
          <w:rFonts w:ascii="Times New Roman" w:hAnsi="Times New Roman" w:cs="Times New Roman"/>
          <w:i/>
          <w:iCs/>
          <w:sz w:val="24"/>
          <w:szCs w:val="24"/>
        </w:rPr>
        <w:t>Prunus serotina</w:t>
      </w:r>
      <w:r w:rsidRPr="009E2517">
        <w:rPr>
          <w:rFonts w:ascii="Times New Roman" w:hAnsi="Times New Roman" w:cs="Times New Roman"/>
          <w:sz w:val="24"/>
          <w:szCs w:val="24"/>
        </w:rPr>
        <w:t>), American chestnut (</w:t>
      </w:r>
      <w:r w:rsidRPr="009E2517">
        <w:rPr>
          <w:rFonts w:ascii="Times New Roman" w:hAnsi="Times New Roman" w:cs="Times New Roman"/>
          <w:i/>
          <w:iCs/>
          <w:sz w:val="24"/>
          <w:szCs w:val="24"/>
        </w:rPr>
        <w:t>Castanea dentata</w:t>
      </w:r>
      <w:r w:rsidRPr="009E2517">
        <w:rPr>
          <w:rFonts w:ascii="Times New Roman" w:hAnsi="Times New Roman" w:cs="Times New Roman"/>
          <w:sz w:val="24"/>
          <w:szCs w:val="24"/>
        </w:rPr>
        <w:t>), and northern red oak (</w:t>
      </w:r>
      <w:r w:rsidRPr="009E2517">
        <w:rPr>
          <w:rFonts w:ascii="Times New Roman" w:hAnsi="Times New Roman" w:cs="Times New Roman"/>
          <w:i/>
          <w:iCs/>
          <w:sz w:val="24"/>
          <w:szCs w:val="24"/>
        </w:rPr>
        <w:t>Quercus rubra</w:t>
      </w:r>
      <w:r w:rsidRPr="009E2517">
        <w:rPr>
          <w:rFonts w:ascii="Times New Roman" w:hAnsi="Times New Roman" w:cs="Times New Roman"/>
          <w:sz w:val="24"/>
          <w:szCs w:val="24"/>
        </w:rPr>
        <w:t>) in all combinations of diversity (one, two, and three species combinations) and planting density (one-meter spacing</w:t>
      </w:r>
      <w:r w:rsidR="009E2517" w:rsidRPr="009E2517">
        <w:rPr>
          <w:rFonts w:ascii="Times New Roman" w:hAnsi="Times New Roman" w:cs="Times New Roman"/>
          <w:sz w:val="24"/>
          <w:szCs w:val="24"/>
        </w:rPr>
        <w:t xml:space="preserve"> and </w:t>
      </w:r>
      <w:r w:rsidRPr="009E2517">
        <w:rPr>
          <w:rFonts w:ascii="Times New Roman" w:hAnsi="Times New Roman" w:cs="Times New Roman"/>
          <w:sz w:val="24"/>
          <w:szCs w:val="24"/>
        </w:rPr>
        <w:t xml:space="preserve">two-meter spacing) used in this study collected at different time periods. Values are mean ± </w:t>
      </w:r>
      <w:r w:rsidR="00A443C6">
        <w:rPr>
          <w:rFonts w:ascii="Times New Roman" w:hAnsi="Times New Roman" w:cs="Times New Roman"/>
          <w:sz w:val="24"/>
          <w:szCs w:val="24"/>
        </w:rPr>
        <w:t xml:space="preserve">one </w:t>
      </w:r>
      <w:r w:rsidRPr="009E2517">
        <w:rPr>
          <w:rFonts w:ascii="Times New Roman" w:hAnsi="Times New Roman" w:cs="Times New Roman"/>
          <w:sz w:val="24"/>
          <w:szCs w:val="24"/>
        </w:rPr>
        <w:t xml:space="preserve">standard error. </w:t>
      </w:r>
    </w:p>
    <w:tbl>
      <w:tblPr>
        <w:tblW w:w="9820" w:type="dxa"/>
        <w:jc w:val="center"/>
        <w:tblLook w:val="04A0" w:firstRow="1" w:lastRow="0" w:firstColumn="1" w:lastColumn="0" w:noHBand="0" w:noVBand="1"/>
      </w:tblPr>
      <w:tblGrid>
        <w:gridCol w:w="1150"/>
        <w:gridCol w:w="2922"/>
        <w:gridCol w:w="948"/>
        <w:gridCol w:w="960"/>
        <w:gridCol w:w="960"/>
        <w:gridCol w:w="960"/>
        <w:gridCol w:w="960"/>
        <w:gridCol w:w="960"/>
      </w:tblGrid>
      <w:tr w:rsidR="002862F2" w:rsidRPr="009E2517" w14:paraId="3770238C" w14:textId="77777777" w:rsidTr="00DB63B5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255A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4D5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2919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7887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1B9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DF0C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829D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94CC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2F2" w:rsidRPr="009E2517" w14:paraId="343E3289" w14:textId="77777777" w:rsidTr="00DB63B5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945A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4CC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899BA" w14:textId="77777777" w:rsidR="002862F2" w:rsidRPr="009E2517" w:rsidRDefault="002862F2" w:rsidP="009E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versity</w:t>
            </w:r>
          </w:p>
        </w:tc>
      </w:tr>
      <w:tr w:rsidR="002862F2" w:rsidRPr="009E2517" w14:paraId="7403C70A" w14:textId="77777777" w:rsidTr="00DB63B5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3ED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C2FD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4039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e speci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59C2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wo species mixtur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46F04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e species mixtures</w:t>
            </w:r>
          </w:p>
        </w:tc>
      </w:tr>
      <w:tr w:rsidR="002862F2" w:rsidRPr="009E2517" w14:paraId="798E31DC" w14:textId="77777777" w:rsidTr="00DB63B5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BBA0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BFAA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ection Period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D51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C8C5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F93F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AAE6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F832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6A50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m</w:t>
            </w:r>
          </w:p>
        </w:tc>
      </w:tr>
      <w:tr w:rsidR="002862F2" w:rsidRPr="009E2517" w14:paraId="4C527D17" w14:textId="77777777" w:rsidTr="00DB63B5">
        <w:trPr>
          <w:trHeight w:val="300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CAF8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rry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6449" w14:textId="1228F15C" w:rsidR="002862F2" w:rsidRPr="009E2517" w:rsidRDefault="007F7924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1-29 </w:t>
            </w:r>
            <w:r w:rsidR="002862F2"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1657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EEE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0CCF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2DB5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753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930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</w:tr>
      <w:tr w:rsidR="002862F2" w:rsidRPr="009E2517" w14:paraId="788E278B" w14:textId="77777777" w:rsidTr="00DB63B5">
        <w:trPr>
          <w:trHeight w:val="300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AF5A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DAEC" w14:textId="0FDB4780" w:rsidR="002862F2" w:rsidRPr="009E2517" w:rsidRDefault="007F7924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1-20 </w:t>
            </w:r>
            <w:r w:rsidR="002862F2"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77A9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5D6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B9B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37C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E49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9FDF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</w:tr>
      <w:tr w:rsidR="002862F2" w:rsidRPr="009E2517" w14:paraId="0AEF35FB" w14:textId="77777777" w:rsidTr="00DB63B5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FF151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609B" w14:textId="46672ACE" w:rsidR="002862F2" w:rsidRPr="009E2517" w:rsidRDefault="007F7924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2 </w:t>
            </w:r>
            <w:r w:rsidR="002862F2"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ctob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0 </w:t>
            </w:r>
            <w:r w:rsidR="002862F2"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BEC4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4608E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1A57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494F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1D09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CB1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</w:tr>
      <w:tr w:rsidR="007F7924" w:rsidRPr="009E2517" w14:paraId="71638F8C" w14:textId="77777777" w:rsidTr="00DB63B5">
        <w:trPr>
          <w:trHeight w:val="300"/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A4FE" w14:textId="77777777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estnut 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0B4" w14:textId="4710C1CE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1-29 </w:t>
            </w: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675B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F037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45DF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5853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99A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8D6E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±0.1</w:t>
            </w:r>
          </w:p>
        </w:tc>
      </w:tr>
      <w:tr w:rsidR="007F7924" w:rsidRPr="009E2517" w14:paraId="70AF8344" w14:textId="77777777" w:rsidTr="00DB63B5">
        <w:trPr>
          <w:trHeight w:val="300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DEDB" w14:textId="77777777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27BD" w14:textId="21A0F826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1-20 </w:t>
            </w: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4FA2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8BF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51DA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0BCE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875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857B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</w:tr>
      <w:tr w:rsidR="007F7924" w:rsidRPr="009E2517" w14:paraId="3B554ED5" w14:textId="77777777" w:rsidTr="00DB63B5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BC1C4" w14:textId="77777777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2BA2" w14:textId="77386B89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2 </w:t>
            </w: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ctob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0 </w:t>
            </w: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BEDE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21C66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2F0E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CFD4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C425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787E6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</w:tr>
      <w:tr w:rsidR="007F7924" w:rsidRPr="009E2517" w14:paraId="3FA42825" w14:textId="77777777" w:rsidTr="00DB63B5">
        <w:trPr>
          <w:trHeight w:val="300"/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E17C5" w14:textId="77777777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ak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CAF6" w14:textId="71581216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1-29 </w:t>
            </w: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3CDF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1A5D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5C71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423A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897B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086D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</w:tr>
      <w:tr w:rsidR="007F7924" w:rsidRPr="009E2517" w14:paraId="716F6461" w14:textId="77777777" w:rsidTr="00DB63B5">
        <w:trPr>
          <w:trHeight w:val="300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4F886" w14:textId="77777777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E16E" w14:textId="4A370AAD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1-20 </w:t>
            </w: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E01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C6D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FD4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4A0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4B72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2EC7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±0.1</w:t>
            </w:r>
          </w:p>
        </w:tc>
      </w:tr>
      <w:tr w:rsidR="007F7924" w:rsidRPr="009E2517" w14:paraId="3E779681" w14:textId="77777777" w:rsidTr="00DB63B5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AC024" w14:textId="77777777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1C49" w14:textId="16E69D5D" w:rsidR="007F7924" w:rsidRPr="009E2517" w:rsidRDefault="007F7924" w:rsidP="007F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2 </w:t>
            </w: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ctob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0 </w:t>
            </w: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1C58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57AD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85D7D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75DB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10655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D86C" w14:textId="77777777" w:rsidR="007F7924" w:rsidRPr="009E2517" w:rsidRDefault="007F7924" w:rsidP="007F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1</w:t>
            </w:r>
          </w:p>
        </w:tc>
      </w:tr>
    </w:tbl>
    <w:p w14:paraId="0CD5A297" w14:textId="77777777" w:rsidR="002862F2" w:rsidRPr="009E2517" w:rsidRDefault="002862F2" w:rsidP="002862F2">
      <w:pPr>
        <w:rPr>
          <w:rFonts w:ascii="Times New Roman" w:hAnsi="Times New Roman" w:cs="Times New Roman"/>
          <w:sz w:val="24"/>
          <w:szCs w:val="24"/>
        </w:rPr>
      </w:pPr>
    </w:p>
    <w:p w14:paraId="7ACB3885" w14:textId="77777777" w:rsidR="002862F2" w:rsidRPr="009E2517" w:rsidRDefault="002862F2" w:rsidP="002862F2">
      <w:pPr>
        <w:rPr>
          <w:rFonts w:ascii="Times New Roman" w:hAnsi="Times New Roman" w:cs="Times New Roman"/>
          <w:sz w:val="24"/>
          <w:szCs w:val="24"/>
        </w:rPr>
      </w:pPr>
    </w:p>
    <w:p w14:paraId="614432F6" w14:textId="77777777" w:rsidR="002862F2" w:rsidRPr="009E2517" w:rsidRDefault="002862F2" w:rsidP="002862F2">
      <w:pPr>
        <w:rPr>
          <w:rFonts w:ascii="Times New Roman" w:hAnsi="Times New Roman" w:cs="Times New Roman"/>
          <w:sz w:val="24"/>
          <w:szCs w:val="24"/>
        </w:rPr>
        <w:sectPr w:rsidR="002862F2" w:rsidRPr="009E2517" w:rsidSect="000E7DC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4F6E693" w14:textId="71808340" w:rsidR="002862F2" w:rsidRPr="009E2517" w:rsidRDefault="002862F2" w:rsidP="002862F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E2517">
        <w:rPr>
          <w:rFonts w:ascii="Times New Roman" w:hAnsi="Times New Roman" w:cs="Times New Roman"/>
          <w:sz w:val="24"/>
          <w:szCs w:val="24"/>
        </w:rPr>
        <w:lastRenderedPageBreak/>
        <w:t>SI Table 3: Average nitrogen resorption efficiencies (%) for black cherry (</w:t>
      </w:r>
      <w:r w:rsidRPr="009E2517">
        <w:rPr>
          <w:rFonts w:ascii="Times New Roman" w:hAnsi="Times New Roman" w:cs="Times New Roman"/>
          <w:i/>
          <w:iCs/>
          <w:sz w:val="24"/>
          <w:szCs w:val="24"/>
        </w:rPr>
        <w:t>Prunus serotina</w:t>
      </w:r>
      <w:r w:rsidRPr="009E2517">
        <w:rPr>
          <w:rFonts w:ascii="Times New Roman" w:hAnsi="Times New Roman" w:cs="Times New Roman"/>
          <w:sz w:val="24"/>
          <w:szCs w:val="24"/>
        </w:rPr>
        <w:t>), American chestnut (</w:t>
      </w:r>
      <w:r w:rsidRPr="009E2517">
        <w:rPr>
          <w:rFonts w:ascii="Times New Roman" w:hAnsi="Times New Roman" w:cs="Times New Roman"/>
          <w:i/>
          <w:iCs/>
          <w:sz w:val="24"/>
          <w:szCs w:val="24"/>
        </w:rPr>
        <w:t>Castanea dentata</w:t>
      </w:r>
      <w:r w:rsidRPr="009E2517">
        <w:rPr>
          <w:rFonts w:ascii="Times New Roman" w:hAnsi="Times New Roman" w:cs="Times New Roman"/>
          <w:sz w:val="24"/>
          <w:szCs w:val="24"/>
        </w:rPr>
        <w:t>), and northern red oak (</w:t>
      </w:r>
      <w:r w:rsidRPr="009E2517">
        <w:rPr>
          <w:rFonts w:ascii="Times New Roman" w:hAnsi="Times New Roman" w:cs="Times New Roman"/>
          <w:i/>
          <w:iCs/>
          <w:sz w:val="24"/>
          <w:szCs w:val="24"/>
        </w:rPr>
        <w:t>Quercus rubra</w:t>
      </w:r>
      <w:r w:rsidRPr="009E2517">
        <w:rPr>
          <w:rFonts w:ascii="Times New Roman" w:hAnsi="Times New Roman" w:cs="Times New Roman"/>
          <w:sz w:val="24"/>
          <w:szCs w:val="24"/>
        </w:rPr>
        <w:t>) in all combinations of diversity (one, two, and three species combinations) and planting density (one-meter spacing</w:t>
      </w:r>
      <w:r w:rsidR="009E2517" w:rsidRPr="009E2517">
        <w:rPr>
          <w:rFonts w:ascii="Times New Roman" w:hAnsi="Times New Roman" w:cs="Times New Roman"/>
          <w:sz w:val="24"/>
          <w:szCs w:val="24"/>
        </w:rPr>
        <w:t xml:space="preserve"> and</w:t>
      </w:r>
      <w:r w:rsidRPr="009E2517">
        <w:rPr>
          <w:rFonts w:ascii="Times New Roman" w:hAnsi="Times New Roman" w:cs="Times New Roman"/>
          <w:sz w:val="24"/>
          <w:szCs w:val="24"/>
        </w:rPr>
        <w:t xml:space="preserve"> two-meter spacing) used in this study collected at different time periods. Values are mean ± </w:t>
      </w:r>
      <w:r w:rsidR="00A443C6">
        <w:rPr>
          <w:rFonts w:ascii="Times New Roman" w:hAnsi="Times New Roman" w:cs="Times New Roman"/>
          <w:sz w:val="24"/>
          <w:szCs w:val="24"/>
        </w:rPr>
        <w:t xml:space="preserve">one </w:t>
      </w:r>
      <w:r w:rsidRPr="009E2517">
        <w:rPr>
          <w:rFonts w:ascii="Times New Roman" w:hAnsi="Times New Roman" w:cs="Times New Roman"/>
          <w:sz w:val="24"/>
          <w:szCs w:val="24"/>
        </w:rPr>
        <w:t xml:space="preserve">standard error. </w:t>
      </w:r>
    </w:p>
    <w:tbl>
      <w:tblPr>
        <w:tblW w:w="7008" w:type="dxa"/>
        <w:jc w:val="center"/>
        <w:tblLook w:val="04A0" w:firstRow="1" w:lastRow="0" w:firstColumn="1" w:lastColumn="0" w:noHBand="0" w:noVBand="1"/>
      </w:tblPr>
      <w:tblGrid>
        <w:gridCol w:w="1150"/>
        <w:gridCol w:w="1068"/>
        <w:gridCol w:w="1068"/>
        <w:gridCol w:w="1068"/>
        <w:gridCol w:w="1068"/>
        <w:gridCol w:w="1068"/>
        <w:gridCol w:w="1068"/>
      </w:tblGrid>
      <w:tr w:rsidR="002862F2" w:rsidRPr="009E2517" w14:paraId="5982F124" w14:textId="77777777" w:rsidTr="00280EA8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930E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160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6249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8BB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34D8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66D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E2EA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2F2" w:rsidRPr="009E2517" w14:paraId="38FA7683" w14:textId="77777777" w:rsidTr="00280EA8">
        <w:trPr>
          <w:trHeight w:val="315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CC85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7C702" w14:textId="391034E9" w:rsidR="002862F2" w:rsidRPr="009E2517" w:rsidRDefault="00C3672A" w:rsidP="00306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versity</w:t>
            </w:r>
          </w:p>
        </w:tc>
      </w:tr>
      <w:tr w:rsidR="002862F2" w:rsidRPr="009E2517" w14:paraId="22D21DD5" w14:textId="77777777" w:rsidTr="00280EA8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50CF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1181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e species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68E3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wo species mixture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C361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e species mixtures</w:t>
            </w:r>
          </w:p>
        </w:tc>
      </w:tr>
      <w:tr w:rsidR="002862F2" w:rsidRPr="009E2517" w14:paraId="7167C138" w14:textId="77777777" w:rsidTr="00280EA8">
        <w:trPr>
          <w:trHeight w:val="315"/>
          <w:jc w:val="center"/>
        </w:trPr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33B1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F9CC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E18D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9AEB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E1CA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FF9F8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7509" w14:textId="77777777" w:rsidR="002862F2" w:rsidRPr="009E2517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m</w:t>
            </w:r>
          </w:p>
        </w:tc>
      </w:tr>
      <w:tr w:rsidR="002862F2" w:rsidRPr="009E2517" w14:paraId="648C80CE" w14:textId="77777777" w:rsidTr="00280EA8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136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05CD" w14:textId="2164F883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381" w14:textId="44BD1439" w:rsidR="002862F2" w:rsidRPr="00306B9D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06B9D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</w:t>
            </w:r>
            <w:r w:rsidR="00306B9D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4106" w14:textId="7AED1691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4FC3" w14:textId="0397DBCE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9162" w14:textId="6063A69E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1027" w14:textId="4CF962B4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2862F2" w:rsidRPr="009E2517" w14:paraId="6B641DD2" w14:textId="77777777" w:rsidTr="00280EA8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5A77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stnu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7C32" w14:textId="3CED0872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5279" w14:textId="102639BB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AA4C" w14:textId="5376F3E8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043E" w14:textId="4162B3DE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A82D" w14:textId="1D50563C" w:rsidR="002862F2" w:rsidRPr="00306B9D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06B9D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06B9D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</w:t>
            </w:r>
            <w:r w:rsidR="00306B9D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7E2C" w14:textId="2B56B97F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862F2" w:rsidRPr="009E2517" w14:paraId="40B746B5" w14:textId="77777777" w:rsidTr="00280EA8">
        <w:trPr>
          <w:trHeight w:val="315"/>
          <w:jc w:val="center"/>
        </w:trPr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F832" w14:textId="77777777" w:rsidR="002862F2" w:rsidRPr="009E2517" w:rsidRDefault="002862F2" w:rsidP="0028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ak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A08E" w14:textId="6E64CB75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544F" w14:textId="749E95C6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23C1" w14:textId="1400FF1B" w:rsidR="002862F2" w:rsidRPr="00306B9D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06B9D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</w:t>
            </w:r>
            <w:r w:rsidR="00306B9D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80C6" w14:textId="6C760908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07B7" w14:textId="38DFA7E8" w:rsidR="002862F2" w:rsidRPr="00306B9D" w:rsidRDefault="00306B9D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</w:t>
            </w:r>
            <w:r w:rsidR="002862F2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6E4E0" w14:textId="36B64400" w:rsidR="002862F2" w:rsidRPr="00306B9D" w:rsidRDefault="002862F2" w:rsidP="0028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06B9D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</w:t>
            </w:r>
            <w:r w:rsidR="00306B9D" w:rsidRPr="00306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22065B8" w14:textId="77777777" w:rsidR="002862F2" w:rsidRPr="009E2517" w:rsidRDefault="002862F2" w:rsidP="002862F2">
      <w:pPr>
        <w:rPr>
          <w:rFonts w:ascii="Times New Roman" w:hAnsi="Times New Roman" w:cs="Times New Roman"/>
          <w:sz w:val="24"/>
          <w:szCs w:val="24"/>
        </w:rPr>
      </w:pPr>
    </w:p>
    <w:p w14:paraId="3B64F899" w14:textId="77777777" w:rsidR="000D0D98" w:rsidRPr="009E2517" w:rsidRDefault="000D0D98">
      <w:pPr>
        <w:rPr>
          <w:rFonts w:ascii="Times New Roman" w:hAnsi="Times New Roman" w:cs="Times New Roman"/>
          <w:sz w:val="24"/>
          <w:szCs w:val="24"/>
        </w:rPr>
      </w:pPr>
    </w:p>
    <w:sectPr w:rsidR="000D0D98" w:rsidRPr="009E2517" w:rsidSect="00501FA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F2"/>
    <w:rsid w:val="000C0D1A"/>
    <w:rsid w:val="000D0D98"/>
    <w:rsid w:val="00246CE5"/>
    <w:rsid w:val="002862F2"/>
    <w:rsid w:val="00306B9D"/>
    <w:rsid w:val="005A7437"/>
    <w:rsid w:val="007F7924"/>
    <w:rsid w:val="009E2517"/>
    <w:rsid w:val="009E668E"/>
    <w:rsid w:val="00A443C6"/>
    <w:rsid w:val="00A56695"/>
    <w:rsid w:val="00C3672A"/>
    <w:rsid w:val="00DB63B5"/>
    <w:rsid w:val="00F217E0"/>
    <w:rsid w:val="00FD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91898"/>
  <w15:chartTrackingRefBased/>
  <w15:docId w15:val="{5BD713AD-5D1C-4222-BE03-D7E2F746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2F2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6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uture</dc:creator>
  <cp:keywords/>
  <dc:description/>
  <cp:lastModifiedBy>John J Couture</cp:lastModifiedBy>
  <cp:revision>10</cp:revision>
  <dcterms:created xsi:type="dcterms:W3CDTF">2022-08-18T13:52:00Z</dcterms:created>
  <dcterms:modified xsi:type="dcterms:W3CDTF">2025-06-29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6-12T20:38:02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73130ac2-1e6d-4d2d-bd22-a8d60047ce7f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10, 3, 0, 1</vt:lpwstr>
  </property>
</Properties>
</file>